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6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1722"/>
        <w:rPr>
          <w:rFonts w:ascii="Times New Roman" w:hAnsi="Times New Roman" w:cs="Times New Roman"/>
          <w:b w:val="false"/>
          <w:b w:val="false"/>
          <w:bCs w:val="false"/>
          <w:color w:val="000000"/>
          <w:spacing w:val="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>Table 6A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he top 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>twenty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>enriched GO terms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i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co-expressed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sRNA 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target genes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68730</wp:posOffset>
                </wp:positionH>
                <wp:positionV relativeFrom="paragraph">
                  <wp:posOffset>196215</wp:posOffset>
                </wp:positionV>
                <wp:extent cx="8157210" cy="6945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7210" cy="6945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2"/>
                              <w:gridCol w:w="2599"/>
                              <w:gridCol w:w="1189"/>
                              <w:gridCol w:w="727"/>
                              <w:gridCol w:w="1884"/>
                              <w:gridCol w:w="1475"/>
                              <w:gridCol w:w="1334"/>
                              <w:gridCol w:w="2256"/>
                            </w:tblGrid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_ID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_term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ntology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ckground_Items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_adj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value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_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16884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rbon-nitrogen ligase activity, with glutamine as amido-N-dono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05764674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3117647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235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7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6779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orphyrin-containing compound biosynthetic proces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181159626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312344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2995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5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8295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permidine biosynthetic proces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05594783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5268876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885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8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22904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espiratory electron transport chai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45943014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792120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643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9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4040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mid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62120920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9412261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714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2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4479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ethionyl-tRNA formyltransfer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828321099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5503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15098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ybdate ion transmembrane transporter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828321099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5503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4637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hosphoribosylamine-glycine lig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828321099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5503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9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42916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lkylphosphonate transpor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2860867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56221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4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9454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erotaxi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2860867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56221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5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19596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andelate catabolic proces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2860867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56221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5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71951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onversion of methionyl-tRNA to N-formyl-methionyl-tRN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2860867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56221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6089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actate metabolic proces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2860867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56221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8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5515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rotein bindi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842894994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771136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744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7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36054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rotein-malonyllysine demalonyl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946064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2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36055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rotein-succinyllysine desuccinyl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946064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2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31177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hosphopantetheine bindi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946064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24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42242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obyrinic acid a,c-diamide synth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946064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2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8764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UDP-N-acetylmuramoylalanine-D-glutamate lig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946064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9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4460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-lactate dehydrogenase (cytochrome)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946064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8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2.3pt;height:546.9pt;mso-wrap-distance-left:9pt;mso-wrap-distance-right:9pt;mso-wrap-distance-top:0pt;mso-wrap-distance-bottom:0pt;margin-top:15.45pt;mso-position-vertical-relative:text;margin-left:99.9pt;mso-position-horizontal-relative:page">
                <v:fill opacity="0f"/>
                <v:textbox inset="0in,0in,0in,0in">
                  <w:txbxContent>
                    <w:tbl>
                      <w:tblPr>
                        <w:tblW w:w="128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2"/>
                        <w:gridCol w:w="2599"/>
                        <w:gridCol w:w="1189"/>
                        <w:gridCol w:w="727"/>
                        <w:gridCol w:w="1884"/>
                        <w:gridCol w:w="1475"/>
                        <w:gridCol w:w="1334"/>
                        <w:gridCol w:w="2256"/>
                      </w:tblGrid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_ID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_term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ntology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ckground_Items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_adj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value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_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16884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rbon-nitrogen ligase activity, with glutamine as amido-N-donor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05764674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3117647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235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7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6779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orphyrin-containing compound biosynthetic proces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181159626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312344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2995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5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8295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permidine biosynthetic proces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05594783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5268876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885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8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22904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espiratory electron transport chain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459430145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792120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643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9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4040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mid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621209205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9412261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714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2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4479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ethionyl-tRNA formyltransfer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828321099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5503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15098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ybdate ion transmembrane transporter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828321099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5503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4637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hosphoribosylamine-glycine lig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828321099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5503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9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42916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lkylphosphonate transport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28608675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56221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4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9454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erotaxi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28608675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56221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5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19596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andelate catabolic proces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28608675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56221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5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71951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nversion of methionyl-tRNA to N-formyl-methionyl-tRNA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28608675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56221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6089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actate metabolic proces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28608675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56221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8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5515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rotein binding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842894994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771136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744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7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36054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rotein-malonyllysine demalonyl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946064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2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36055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rotein-succinyllysine desuccinyl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946064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2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31177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hosphopantetheine binding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946064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24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42242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byrinic acid a,c-diamide synth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946064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2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8764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UDP-N-acetylmuramoylalanine-D-glutamate lig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946064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9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4460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-lactate dehydrogenase (cytochrome)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946064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8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rFonts w:eastAsia="Calibri" w:cs="Calibri"/>
          <w:b/>
          <w:bCs/>
          <w:lang w:val="en-US" w:eastAsia="zh-CN"/>
        </w:rPr>
        <w:t xml:space="preserve">         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jc w:val="center"/>
        <w:rPr>
          <w:rFonts w:cs="Times New Roman"/>
          <w:b w:val="false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6B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T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he top 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>twenty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 enriched pathway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i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co-expressed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sRNA 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>target genes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21410</wp:posOffset>
                </wp:positionH>
                <wp:positionV relativeFrom="paragraph">
                  <wp:posOffset>397510</wp:posOffset>
                </wp:positionV>
                <wp:extent cx="8388350" cy="43916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0" cy="4391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1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90"/>
                              <w:gridCol w:w="1230"/>
                              <w:gridCol w:w="3090"/>
                              <w:gridCol w:w="3550"/>
                              <w:gridCol w:w="1426"/>
                              <w:gridCol w:w="1324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#Kegg_pathway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_id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luter_frequency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ome_frequency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orrected_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minobenzoate degradation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627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 out of 26 11.538461538461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1 out of 1946 1.07913669064748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2402277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69666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henylalanine metabolis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36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 out of 26 11.538461538461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0 out of 1946 1.54162384378212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6770213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196336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tyrene degradation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643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out of 26 7.69230769230769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3 out of 1946 0.668036998972251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12234758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54807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rginine and proline metabolis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33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 out of 26 15.3846153846154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6 out of 1946 4.41932168550874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5252579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7323248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Tryptophan metabolis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38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out of 26 7.69230769230769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2 out of 1946 1.64439876670092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6663892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ysteine and methionine metabolis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27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out of 26 7.69230769230769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2 out of 1946 2.15827338129496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106718259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hosphonate and phosphinate metabolis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44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1 out of 1946 0.565262076053443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137864559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orphyrin and chlorophyll metabolis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86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out of 26 7.69230769230769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4 out of 1946 2.77492291880781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161152008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cterial chemotaxis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203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out of 26 7.69230769230769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0 out of 1946 3.08324768756423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1900677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raniol degradation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281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7 out of 1946 0.873586844809866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05160735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DNA replication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303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8 out of 1946 0.92497430626927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15873965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NA degradation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3018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3 out of 1946 1.18191161356629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67390665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ne carbon pool by folate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67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3 out of 1946 1.18191161356629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67390665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ismatch repair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343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3 out of 1946 1.18191161356629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67390665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icotinate and nicotinamide metabolis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76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5 out of 1946 1.2846865364851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87072373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eta-Lactam resistance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1501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6 out of 1946 1.3360739979445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96721576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yruvate metabolis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62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out of 26 7.69230769230769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3 out of 1946 4.26515930113052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0523182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eta-Alanine metabolis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041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7 out of 1946 1.38746145940391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06245138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Homologous recombination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344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out of 26 3.84615384615385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9 out of 1946 1.49023638232271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24921606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cterial secretion system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ko03070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out of 26 7.69230769230769%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6 out of 1946 4.93319630010278%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70095452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0.5pt;height:345.8pt;mso-wrap-distance-left:9pt;mso-wrap-distance-right:9pt;mso-wrap-distance-top:0pt;mso-wrap-distance-bottom:0pt;margin-top:31.3pt;mso-position-vertical-relative:text;margin-left:88.3pt;mso-position-horizontal-relative:page">
                <v:fill opacity="0f"/>
                <v:textbox inset="0in,0in,0in,0in">
                  <w:txbxContent>
                    <w:tbl>
                      <w:tblPr>
                        <w:tblW w:w="1321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90"/>
                        <w:gridCol w:w="1230"/>
                        <w:gridCol w:w="3090"/>
                        <w:gridCol w:w="3550"/>
                        <w:gridCol w:w="1426"/>
                        <w:gridCol w:w="1324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#Kegg_pathway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_id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luter_frequency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ome_frequency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orrected_P-valu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minobenzoate degradation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627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 out of 26 11.538461538461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1 out of 1946 1.07913669064748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2402277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6966602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henylalanine metabolis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36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 out of 26 11.538461538461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0 out of 1946 1.54162384378212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6770213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1963361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tyrene degradation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643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out of 26 7.69230769230769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3 out of 1946 0.668036998972251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12234758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5480797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rginine and proline metabolis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33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 out of 26 15.3846153846154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6 out of 1946 4.41932168550874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5252579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73232480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yptophan metabolis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38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out of 26 7.69230769230769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2 out of 1946 1.64439876670092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6663892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ysteine and methionine metabolis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27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out of 26 7.69230769230769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2 out of 1946 2.15827338129496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106718259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hosphonate and phosphinate metabolis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44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1 out of 1946 0.565262076053443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137864559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orphyrin and chlorophyll metabolis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86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out of 26 7.69230769230769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4 out of 1946 2.77492291880781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161152008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cterial chemotaxis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203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out of 26 7.69230769230769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0 out of 1946 3.08324768756423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1900677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raniol degradation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281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7 out of 1946 0.873586844809866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05160735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NA replication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303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8 out of 1946 0.92497430626927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15873965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NA degradation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3018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3 out of 1946 1.18191161356629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67390665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ne carbon pool by folate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67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3 out of 1946 1.18191161356629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67390665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ismatch repair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343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3 out of 1946 1.18191161356629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67390665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icotinate and nicotinamide metabolis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76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5 out of 1946 1.2846865364851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87072373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eta-Lactam resistance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1501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6 out of 1946 1.3360739979445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96721576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yruvate metabolis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62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out of 26 7.69230769230769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3 out of 1946 4.26515930113052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0523182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eta-Alanine metabolis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041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7 out of 1946 1.38746145940391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06245138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omologous recombination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344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out of 26 3.84615384615385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9 out of 1946 1.49023638232271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24921606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cterial secretion system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ko03070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out of 26 7.69230769230769%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6 out of 1946 4.93319630010278%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70095452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color w:val="000000"/>
          <w:lang w:val="en-US" w:eastAsia="zh-CN"/>
        </w:rPr>
      </w:pPr>
      <w:r>
        <w:rPr>
          <w:b/>
          <w:bCs/>
          <w:color w:val="000000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ind w:firstLine="168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ind w:firstLine="168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ind w:firstLine="168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ind w:firstLine="168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ind w:firstLine="168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ind w:firstLine="168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0:23:46Z</dcterms:created>
  <dc:creator>Administrator</dc:creator>
  <dc:description/>
  <dc:language>en-US</dc:language>
  <cp:lastModifiedBy>越奔跑，越快乐。</cp:lastModifiedBy>
  <dcterms:modified xsi:type="dcterms:W3CDTF">2022-03-24T02:1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5AC8C5279A4A3CAF15856B1613B60E</vt:lpwstr>
  </property>
  <property fmtid="{D5CDD505-2E9C-101B-9397-08002B2CF9AE}" pid="3" name="KSOProductBuildVer">
    <vt:lpwstr>2052-11.1.0.11365</vt:lpwstr>
  </property>
</Properties>
</file>